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120"/>
        <w:jc w:val="center"/>
      </w:pPr>
      <w:r>
        <w:rPr>
          <w:rFonts w:ascii="Arial" w:cs="Arial" w:eastAsia="Arial" w:hAnsi="Arial"/>
          <w:b/>
          <w:bCs/>
          <w:sz w:val="32"/>
          <w:szCs w:val="32"/>
        </w:rPr>
        <w:t xml:space="preserve">CARE Checklist</w:t>
      </w:r>
    </w:p>
    <w:p>
      <w:pPr>
        <w:spacing w:after="60"/>
        <w:jc w:val="center"/>
      </w:pPr>
      <w:r>
        <w:rPr>
          <w:rFonts w:ascii="Arial" w:cs="Arial" w:eastAsia="Arial" w:hAnsi="Arial"/>
          <w:color w:val="444444"/>
          <w:sz w:val="22"/>
          <w:szCs w:val="22"/>
        </w:rPr>
        <w:t xml:space="preserve">Information to include when writing a case report</w:t>
      </w:r>
    </w:p>
    <w:p>
      <w:pPr>
        <w:spacing w:after="240"/>
        <w:jc w:val="center"/>
      </w:pPr>
      <w:r>
        <w:rPr>
          <w:rFonts w:ascii="Arial" w:cs="Arial" w:eastAsia="Arial" w:hAnsi="Arial"/>
          <w:i/>
          <w:iCs/>
          <w:color w:val="666666"/>
          <w:sz w:val="18"/>
          <w:szCs w:val="18"/>
        </w:rPr>
        <w:t xml:space="preserve">Takayama A, Meguro K, et al. – Adult-onset X-linked agammaglobulinemia diagnosed following inflammatory arthritis</w:t>
      </w:r>
    </w:p>
    <w:tbl>
      <w:tblPr>
        <w:tblW w:type="dxa" w:w="1368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700"/>
        <w:gridCol w:w="550"/>
        <w:gridCol w:w="6930"/>
        <w:gridCol w:w="900"/>
        <w:gridCol w:w="3600"/>
      </w:tblGrid>
      <w:tr>
        <w:trPr>
          <w:tblHeader/>
        </w:trP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F5496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Topic</w:t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F5496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Item #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F5496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Checklist item description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F5496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Reported on Line #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2F5496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Where reported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Title</w:t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1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The diagnosis or intervention of primary focus followed by the words “case report”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Title page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Key Words</w:t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2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2 to 5 key words that identify diagnoses or interventions in this case report, including “case report”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Title page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Abstract
(no references)</w:t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3a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Introduction—What is unique about this case and what does it add to the scientific literature?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Abstract, para. 1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/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3b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Main symptoms and/or important clinical findings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Abstract, para. 2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/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3c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The main diagnoses, therapeutic interventions, and outcomes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Abstract, para. 2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/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3d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Conclusion—What is the main “take-away” lesson(s) from this case?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Abstract, para. 3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Introduction</w:t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4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One or two paragraphs summarizing why this case is unique (may include references)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Introduction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Patient
Information</w:t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5a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De-identified patient specific information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Case Presentation, para. 1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/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5b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Primary concerns and symptoms of the patient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Case Presentation, para. 2–3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/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5c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Medical, family, and psycho-social history including relevant genetic information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Case Presentation, para. 1; Fig. 1A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/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5d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Relevant past interventions with outcomes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Case Presentation, para. 2–3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Clinical
Findings</w:t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6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Describe significant physical examination (PE) and important clinical findings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Case Presentation, para. 3; Tables 1–2; Fig. 1C–E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Timeline</w:t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7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Historical and current information from this episode of care organized as a timeline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Case Presentation, para. 1–5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Diagnostic
Assessment</w:t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8a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Diagnostic testing (such as PE, laboratory testing, imaging, surveys)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Case Presentation, para. 3–5; Tables 1–2; Fig. 1–2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/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8b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Diagnostic challenges (such as access to testing, financial, or cultural)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Case Presentation, para. 2–3; Discussion, para. 1–2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/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8c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Diagnosis (including other diagnoses considered)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Case Presentation, para. 2, 5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/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8d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Prognosis (such as staging in oncology) where applicable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N/A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N/A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Therapeutic
Intervention</w:t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9a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Types of therapeutic intervention (such as pharmacologic, surgical, preventive, self-care)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Case Presentation, para. 2, 4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/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9b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Administration of therapeutic intervention (such as dosage, strength, duration)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Case Presentation, para. 2, 4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/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9c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Changes in therapeutic intervention (with rationale)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Case Presentation, para. 2–4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Follow-up and
Outcomes</w:t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10a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Clinician and patient-assessed outcomes (if available)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Case Presentation, para. 4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/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10b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Important follow-up diagnostic and other test results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Case Presentation, para. 5; Fig. 2A–B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/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10c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Intervention adherence and tolerability (How was this assessed?)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Case Presentation, para. 4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/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10d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Adverse and unanticipated events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Case Presentation, para. 4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Discussion</w:t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11a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A scientific discussion of the strengths AND limitations associated with this case report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Discussion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/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11b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Discussion of the relevant medical literature with references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Discussion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/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11c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The scientific rationale for any conclusions (including assessment of possible causes)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Discussion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/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11d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The primary “take-away” lessons of this case report (without references) in a one paragraph conclusion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Discussion, final para.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Patient
Perspective</w:t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12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The patient should share their perspective in one to two paragraphs on the treatment(s) they received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N/A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N/A</w:t>
            </w:r>
          </w:p>
        </w:tc>
      </w:tr>
      <w:tr>
        <w:tc>
          <w:tcPr>
            <w:tcW w:type="dxa" w:w="17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Informed
Consent</w:t>
            </w:r>
          </w:p>
        </w:tc>
        <w:tc>
          <w:tcPr>
            <w:tcW w:type="dxa" w:w="55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/>
                <w:bCs/>
                <w:sz w:val="16"/>
                <w:szCs w:val="16"/>
              </w:rPr>
              <w:t xml:space="preserve">13</w:t>
            </w:r>
          </w:p>
        </w:tc>
        <w:tc>
          <w:tcPr>
            <w:tcW w:type="dxa" w:w="693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Did the patient give informed consent? Please provide if requested</w:t>
            </w:r>
          </w:p>
        </w:tc>
        <w:tc>
          <w:tcPr>
            <w:tcW w:type="dxa" w:w="9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center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Yes</w:t>
            </w:r>
          </w:p>
        </w:tc>
        <w:tc>
          <w:tcPr>
            <w:tcW w:type="dxa" w:w="3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10" w:before="10"/>
              <w:jc w:val="left"/>
            </w:pPr>
            <w:r>
              <w:rPr>
                <w:rFonts w:ascii="Arial" w:cs="Arial" w:eastAsia="Arial" w:hAnsi="Arial"/>
                <w:b w:val="false"/>
                <w:bCs w:val="false"/>
                <w:sz w:val="16"/>
                <w:szCs w:val="16"/>
              </w:rPr>
              <w:t xml:space="preserve">Material and methods</w:t>
            </w:r>
          </w:p>
        </w:tc>
      </w:tr>
    </w:tbl>
    <w:p>
      <w:pPr>
        <w:spacing w:before="200"/>
      </w:pPr>
    </w:p>
    <w:p>
      <w:r>
        <w:rPr>
          <w:rFonts w:ascii="Arial" w:cs="Arial" w:eastAsia="Arial" w:hAnsi="Arial"/>
          <w:b/>
          <w:bCs/>
          <w:sz w:val="18"/>
          <w:szCs w:val="18"/>
        </w:rPr>
        <w:t xml:space="preserve">Informed Consent: </w:t>
      </w:r>
      <w:r>
        <w:rPr>
          <w:rFonts w:ascii="Arial" w:cs="Arial" w:eastAsia="Arial" w:hAnsi="Arial"/>
          <w:sz w:val="18"/>
          <w:szCs w:val="18"/>
        </w:rPr>
        <w:t xml:space="preserve">Written informed consent was obtained from the patient (IRB approval: HS202207-05, Chiba University Hospital).</w:t>
      </w:r>
    </w:p>
    <w:sectPr>
      <w:pgSz w:w="15840" w:h="12240" w:orient="landscape"/>
      <w:pgMar w:top="1080" w:right="1080" w:bottom="1080" w:left="108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cs="Arial" w:eastAsia="Arial" w:hAnsi="Arial"/>
        <w:sz w:val="20"/>
        <w:szCs w:val="20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4-06T05:33:46.833Z</dcterms:created>
  <dcterms:modified xsi:type="dcterms:W3CDTF">2026-04-06T05:33:46.8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